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B10" w:rsidRPr="00CE57D8" w:rsidRDefault="00A85B10" w:rsidP="00A85B10">
      <w:pPr>
        <w:spacing w:before="100" w:after="0" w:line="360" w:lineRule="auto"/>
        <w:rPr>
          <w:rFonts w:ascii="Times New Roman" w:hAnsi="Times New Roman" w:cs="Times New Roman"/>
          <w:sz w:val="28"/>
          <w:szCs w:val="24"/>
        </w:rPr>
      </w:pPr>
      <w:r w:rsidRPr="00CE57D8">
        <w:rPr>
          <w:rFonts w:ascii="Times New Roman" w:hAnsi="Times New Roman" w:cs="Times New Roman"/>
          <w:b/>
          <w:sz w:val="28"/>
          <w:szCs w:val="24"/>
        </w:rPr>
        <w:t>Table 1.</w:t>
      </w:r>
      <w:r w:rsidRPr="00CE57D8">
        <w:rPr>
          <w:rFonts w:ascii="Times New Roman" w:hAnsi="Times New Roman" w:cs="Times New Roman"/>
          <w:sz w:val="28"/>
          <w:szCs w:val="24"/>
        </w:rPr>
        <w:t xml:space="preserve"> </w:t>
      </w:r>
      <w:r w:rsidRPr="00CE57D8">
        <w:rPr>
          <w:rFonts w:ascii="Times New Roman" w:hAnsi="Times New Roman" w:cs="Times New Roman"/>
          <w:sz w:val="28"/>
          <w:szCs w:val="24"/>
        </w:rPr>
        <w:t>S</w:t>
      </w:r>
      <w:r w:rsidRPr="00CE57D8">
        <w:rPr>
          <w:rFonts w:ascii="Times New Roman" w:hAnsi="Times New Roman" w:cs="Times New Roman"/>
          <w:sz w:val="28"/>
          <w:szCs w:val="24"/>
        </w:rPr>
        <w:t xml:space="preserve">ocio demographic </w:t>
      </w:r>
      <w:r w:rsidRPr="00CE57D8">
        <w:rPr>
          <w:rFonts w:ascii="Times New Roman" w:hAnsi="Times New Roman" w:cs="Times New Roman"/>
          <w:sz w:val="28"/>
          <w:szCs w:val="24"/>
        </w:rPr>
        <w:t xml:space="preserve">clinical data collection sheet </w:t>
      </w:r>
    </w:p>
    <w:tbl>
      <w:tblPr>
        <w:tblStyle w:val="TableGrid2"/>
        <w:tblW w:w="9576" w:type="dxa"/>
        <w:tblInd w:w="-113" w:type="dxa"/>
        <w:tblLook w:val="04A0" w:firstRow="1" w:lastRow="0" w:firstColumn="1" w:lastColumn="0" w:noHBand="0" w:noVBand="1"/>
      </w:tblPr>
      <w:tblGrid>
        <w:gridCol w:w="2394"/>
        <w:gridCol w:w="3317"/>
        <w:gridCol w:w="2070"/>
        <w:gridCol w:w="1795"/>
      </w:tblGrid>
      <w:tr w:rsidR="00A85B10" w:rsidRPr="007A0C43" w:rsidTr="003C6CB7">
        <w:trPr>
          <w:trHeight w:val="215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Category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Percentage</w:t>
            </w:r>
          </w:p>
        </w:tc>
      </w:tr>
      <w:tr w:rsidR="00A85B10" w:rsidRPr="007A0C43" w:rsidTr="003C6CB7">
        <w:trPr>
          <w:trHeight w:val="395"/>
        </w:trPr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Sex 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8D2E3A">
        <w:tc>
          <w:tcPr>
            <w:tcW w:w="2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male</w:t>
            </w:r>
            <w:bookmarkStart w:id="0" w:name="_GoBack"/>
            <w:bookmarkEnd w:id="0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8E5329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0C4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-4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8E5329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-6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8E5329">
        <w:tc>
          <w:tcPr>
            <w:tcW w:w="2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3221BE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0C43">
              <w:rPr>
                <w:rFonts w:ascii="Times New Roman" w:hAnsi="Times New Roman" w:cs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Urban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3221BE">
        <w:tc>
          <w:tcPr>
            <w:tcW w:w="2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D60686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0C43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D60686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D60686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D60686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D60686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D60686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D60686">
        <w:tc>
          <w:tcPr>
            <w:tcW w:w="2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Stage of the Disease </w:t>
            </w:r>
          </w:p>
          <w:p w:rsidR="00A85B10" w:rsidRPr="007A0C43" w:rsidRDefault="00A85B10" w:rsidP="007A0C4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tabs>
                <w:tab w:val="center" w:pos="927"/>
              </w:tabs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natomical site of Cancer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ight Breas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 Breas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oth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etastasis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tastasis to Liv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tastasis to Lu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tastasis to Bo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tastasis to Lymph no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o-infection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-infection  to I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-infe</w:t>
            </w:r>
            <w:r w:rsidRPr="007A0C43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</w:rPr>
              <w:t>c</w:t>
            </w: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ion to D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-infection to Toxic Goit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5B10" w:rsidRPr="007A0C43" w:rsidTr="00A85B10">
        <w:tc>
          <w:tcPr>
            <w:tcW w:w="2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A0C4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 co-infec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B10" w:rsidRPr="007A0C43" w:rsidRDefault="00A85B10" w:rsidP="007A0C43">
            <w:pPr>
              <w:spacing w:before="10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A1451" w:rsidRDefault="009A1451"/>
    <w:sectPr w:rsidR="009A1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B10"/>
    <w:rsid w:val="003C6CB7"/>
    <w:rsid w:val="007A0C43"/>
    <w:rsid w:val="009A1451"/>
    <w:rsid w:val="00A85B10"/>
    <w:rsid w:val="00CE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D76020-A77F-440C-B496-593E8EC8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B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B10"/>
    <w:pPr>
      <w:spacing w:after="0" w:line="240" w:lineRule="auto"/>
    </w:pPr>
    <w:rPr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uiPriority w:val="59"/>
    <w:rsid w:val="00A85B10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laku Enawgaw</dc:creator>
  <cp:keywords/>
  <dc:description/>
  <cp:lastModifiedBy>Bamlaku Enawgaw</cp:lastModifiedBy>
  <cp:revision>4</cp:revision>
  <dcterms:created xsi:type="dcterms:W3CDTF">2022-07-15T08:11:00Z</dcterms:created>
  <dcterms:modified xsi:type="dcterms:W3CDTF">2022-07-15T08:21:00Z</dcterms:modified>
</cp:coreProperties>
</file>